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DE9E" w14:textId="28E0CFE7" w:rsidR="00CC6FCE" w:rsidRPr="00645C36" w:rsidRDefault="00AE72B5" w:rsidP="00AE72B5">
      <w:pPr>
        <w:pStyle w:val="a3"/>
        <w:spacing w:before="0" w:beforeAutospacing="0" w:after="0" w:afterAutospacing="0" w:line="480" w:lineRule="auto"/>
        <w:jc w:val="both"/>
        <w:textAlignment w:val="center"/>
        <w:rPr>
          <w:rFonts w:ascii="Times New Roman Regular" w:hAnsi="Times New Roman Regular" w:cs="Times New Roman"/>
          <w:b/>
          <w:bCs/>
          <w:color w:val="000000"/>
        </w:rPr>
      </w:pPr>
      <w:bookmarkStart w:id="0" w:name="OLE_LINK59"/>
      <w:bookmarkStart w:id="1" w:name="OLE_LINK60"/>
      <w:bookmarkStart w:id="2" w:name="OLE_LINK66"/>
      <w:bookmarkStart w:id="3" w:name="OLE_LINK67"/>
      <w:r w:rsidRPr="00AE72B5">
        <w:rPr>
          <w:rFonts w:ascii="Times New Roman Regular" w:eastAsia="Times New Roman Regular" w:hAnsi="Times New Roman Regular" w:cs="Times New Roman"/>
          <w:b/>
          <w:bCs/>
          <w:color w:val="000000"/>
        </w:rPr>
        <w:t>S</w:t>
      </w:r>
      <w:r w:rsidRPr="00AE72B5">
        <w:rPr>
          <w:rFonts w:ascii="Times New Roman Regular" w:eastAsia="Times New Roman Regular" w:hAnsi="Times New Roman Regular" w:cs="Times New Roman"/>
          <w:b/>
          <w:bCs/>
          <w:color w:val="000000"/>
        </w:rPr>
        <w:t>upplementary</w:t>
      </w:r>
      <w:r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 </w:t>
      </w:r>
      <w:r w:rsidR="00645C36"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>Table</w:t>
      </w:r>
      <w:r w:rsidR="00645C36" w:rsidRPr="00645C36">
        <w:rPr>
          <w:rFonts w:ascii="Times New Roman Regular" w:hAnsi="Times New Roman Regular" w:cs="Times New Roman" w:hint="eastAsia"/>
          <w:b/>
          <w:bCs/>
          <w:color w:val="000000"/>
        </w:rPr>
        <w:t>2</w:t>
      </w:r>
      <w:r w:rsidR="00645C36"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. </w:t>
      </w:r>
      <w:r w:rsidR="00645C36"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LVEF </w:t>
      </w:r>
      <w:r w:rsidR="00645C36"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  <w:lang w:eastAsia="zh-Hans"/>
        </w:rPr>
        <w:t>and</w:t>
      </w:r>
      <w:r w:rsidR="00645C36" w:rsidRPr="00645C36">
        <w:rPr>
          <w:rFonts w:ascii="Times New Roman" w:eastAsia="DengXian" w:hAnsi="Times New Roman" w:cs="Times New Roman"/>
          <w:b/>
          <w:bCs/>
          <w:color w:val="000000"/>
          <w:kern w:val="24"/>
          <w:lang w:eastAsia="zh-Hans"/>
        </w:rPr>
        <w:t xml:space="preserve"> </w:t>
      </w:r>
      <w:r w:rsidR="00645C36"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synchronization </w:t>
      </w:r>
      <w:r w:rsidR="00645C36"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  <w:lang w:eastAsia="zh-Hans"/>
        </w:rPr>
        <w:t>parameters</w:t>
      </w:r>
      <w:r w:rsidR="00645C36"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</w:rPr>
        <w:t xml:space="preserve"> </w:t>
      </w:r>
      <w:r w:rsidR="00645C36"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>after the operation measured by transthoracic echocardiography</w:t>
      </w:r>
      <w:r w:rsidR="00645C36"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 analyzed</w:t>
      </w:r>
      <w:bookmarkEnd w:id="0"/>
      <w:bookmarkEnd w:id="1"/>
      <w:r w:rsidR="00645C36"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 in LBBAP group</w:t>
      </w:r>
    </w:p>
    <w:bookmarkEnd w:id="2"/>
    <w:bookmarkEnd w:id="3"/>
    <w:p w14:paraId="640DCA3A" w14:textId="622F2F82" w:rsidR="00CC6FCE" w:rsidRDefault="00CC6FCE">
      <w:pPr>
        <w:widowControl/>
        <w:jc w:val="left"/>
      </w:pPr>
    </w:p>
    <w:tbl>
      <w:tblPr>
        <w:tblpPr w:leftFromText="180" w:rightFromText="180" w:vertAnchor="text" w:horzAnchor="margin" w:tblpX="-993" w:tblpY="171"/>
        <w:tblOverlap w:val="never"/>
        <w:tblW w:w="103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1893"/>
        <w:gridCol w:w="143"/>
        <w:gridCol w:w="810"/>
        <w:gridCol w:w="495"/>
        <w:gridCol w:w="711"/>
        <w:gridCol w:w="737"/>
        <w:gridCol w:w="1448"/>
      </w:tblGrid>
      <w:tr w:rsidR="00926DDE" w:rsidRPr="00CC6FCE" w14:paraId="20481A46" w14:textId="77777777" w:rsidTr="00645C36">
        <w:trPr>
          <w:trHeight w:val="270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8E1F7EC" w14:textId="106FD37E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sz w:val="24"/>
              </w:rPr>
              <w:t>LBBA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  <w:t xml:space="preserve"> group (n=</w:t>
            </w:r>
            <w:r w:rsidR="004951E2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  <w:t>4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  <w:t>)</w:t>
            </w:r>
          </w:p>
        </w:tc>
        <w:tc>
          <w:tcPr>
            <w:tcW w:w="20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F0CDEF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419225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20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4644C2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21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C89D5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</w:tr>
      <w:tr w:rsidR="00926DDE" w:rsidRPr="00CC6FCE" w14:paraId="38B7D3F1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0924AE00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14:paraId="5F33DCD0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LVEF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63AAF4D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EA/RR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30800824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IVMD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3AC528B7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Ts-SD 12</w:t>
            </w:r>
          </w:p>
        </w:tc>
      </w:tr>
      <w:tr w:rsidR="00926DDE" w:rsidRPr="00CC6FCE" w14:paraId="251719EA" w14:textId="77777777" w:rsidTr="00645C36">
        <w:trPr>
          <w:trHeight w:val="380"/>
        </w:trPr>
        <w:tc>
          <w:tcPr>
            <w:tcW w:w="4111" w:type="dxa"/>
            <w:shd w:val="clear" w:color="auto" w:fill="auto"/>
            <w:vAlign w:val="center"/>
          </w:tcPr>
          <w:p w14:paraId="7F4A87C2" w14:textId="4D246F21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sz w:val="24"/>
              </w:rPr>
              <w:t>Mapping</w:t>
            </w:r>
            <w:r w:rsidR="004951E2" w:rsidRPr="004951E2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  <w:t xml:space="preserve"> (n=25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9471B0E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67E5D268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76C5D65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1EBBC8E7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</w:tr>
      <w:tr w:rsidR="00926DDE" w:rsidRPr="00CC6FCE" w14:paraId="6ACB3293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0249F13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Baseline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9B872B8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31.16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8.23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6415FA9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28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3A3AC24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58.19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B3CE93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45.57</w:t>
            </w:r>
          </w:p>
        </w:tc>
      </w:tr>
      <w:tr w:rsidR="00926DDE" w:rsidRPr="00CC6FCE" w14:paraId="1F1D98F7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106024B8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Six 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month</w:t>
            </w:r>
            <w:proofErr w:type="gramEnd"/>
          </w:p>
        </w:tc>
        <w:tc>
          <w:tcPr>
            <w:tcW w:w="1893" w:type="dxa"/>
            <w:shd w:val="clear" w:color="auto" w:fill="auto"/>
            <w:vAlign w:val="center"/>
          </w:tcPr>
          <w:p w14:paraId="536D6F4C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37.64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6.18***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2853A940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3*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2C90D2A5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46.38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AEDC7FA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11.38***</w:t>
            </w:r>
          </w:p>
        </w:tc>
      </w:tr>
      <w:tr w:rsidR="00926DDE" w:rsidRPr="00CC6FCE" w14:paraId="00128631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4D81F8B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Twelve 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month</w:t>
            </w:r>
            <w:proofErr w:type="gramEnd"/>
          </w:p>
        </w:tc>
        <w:tc>
          <w:tcPr>
            <w:tcW w:w="1893" w:type="dxa"/>
            <w:shd w:val="clear" w:color="auto" w:fill="auto"/>
            <w:vAlign w:val="center"/>
          </w:tcPr>
          <w:p w14:paraId="0E2FA58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52.36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6.05***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54ED069A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34***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2423196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39.9**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7191C3D4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21.24***</w:t>
            </w:r>
          </w:p>
        </w:tc>
      </w:tr>
      <w:tr w:rsidR="00926DDE" w:rsidRPr="00CC6FCE" w14:paraId="5C7C6430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61B2C81C" w14:textId="2FD0EC71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  <w:sz w:val="24"/>
              </w:rPr>
              <w:t>Non-mapping</w:t>
            </w:r>
            <w:r w:rsidR="004951E2" w:rsidRPr="004951E2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</w:rPr>
              <w:t xml:space="preserve"> (n=17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2B3D0D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6760649B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78008298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14:paraId="469EFDD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</w:p>
        </w:tc>
      </w:tr>
      <w:tr w:rsidR="00926DDE" w:rsidRPr="00CC6FCE" w14:paraId="208FF31D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2B1C6BCB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Baseline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C6002D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28.24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7.40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0A5ADA5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26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5A77E1D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71.6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420274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44.38</w:t>
            </w:r>
          </w:p>
        </w:tc>
      </w:tr>
      <w:tr w:rsidR="00926DDE" w:rsidRPr="00CC6FCE" w14:paraId="2D9A3999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4D6E5FF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Six 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month</w:t>
            </w:r>
            <w:proofErr w:type="gramEnd"/>
          </w:p>
        </w:tc>
        <w:tc>
          <w:tcPr>
            <w:tcW w:w="1893" w:type="dxa"/>
            <w:shd w:val="clear" w:color="auto" w:fill="auto"/>
            <w:vAlign w:val="center"/>
          </w:tcPr>
          <w:p w14:paraId="1E64B564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32.71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6.99***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188F805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28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543A65B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69.77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F5DD3FB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31.62**</w:t>
            </w:r>
          </w:p>
        </w:tc>
      </w:tr>
      <w:tr w:rsidR="00926DDE" w:rsidRPr="00CC6FCE" w14:paraId="27370FAC" w14:textId="77777777" w:rsidTr="00645C36">
        <w:trPr>
          <w:trHeight w:val="285"/>
        </w:trPr>
        <w:tc>
          <w:tcPr>
            <w:tcW w:w="4111" w:type="dxa"/>
            <w:shd w:val="clear" w:color="auto" w:fill="auto"/>
            <w:vAlign w:val="center"/>
          </w:tcPr>
          <w:p w14:paraId="10A06E4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Twelve 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month</w:t>
            </w:r>
            <w:proofErr w:type="gramEnd"/>
          </w:p>
        </w:tc>
        <w:tc>
          <w:tcPr>
            <w:tcW w:w="1893" w:type="dxa"/>
            <w:shd w:val="clear" w:color="auto" w:fill="auto"/>
            <w:vAlign w:val="center"/>
          </w:tcPr>
          <w:p w14:paraId="75B2C55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40.60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±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7.84***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6649CC55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29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3830D363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50.23**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42A5621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123.62**</w:t>
            </w:r>
          </w:p>
        </w:tc>
      </w:tr>
      <w:tr w:rsidR="00926DDE" w:rsidRPr="00CC6FCE" w14:paraId="43A5C9FF" w14:textId="77777777" w:rsidTr="00645C36">
        <w:trPr>
          <w:trHeight w:val="270"/>
        </w:trPr>
        <w:tc>
          <w:tcPr>
            <w:tcW w:w="4111" w:type="dxa"/>
            <w:shd w:val="clear" w:color="auto" w:fill="auto"/>
            <w:vAlign w:val="center"/>
          </w:tcPr>
          <w:p w14:paraId="7AFC9DB4" w14:textId="77777777" w:rsidR="00645C36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24"/>
                <w:sz w:val="24"/>
              </w:rPr>
              <w:t>P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 value </w:t>
            </w:r>
          </w:p>
          <w:p w14:paraId="0661119B" w14:textId="2820D416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(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mapping</w:t>
            </w:r>
            <w:proofErr w:type="gramEnd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vs. non-mapping </w:t>
            </w:r>
            <w:bookmarkStart w:id="4" w:name="OLE_LINK64"/>
            <w:bookmarkStart w:id="5" w:name="OLE_LINK65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at </w:t>
            </w:r>
            <w:r w:rsidR="00645C36" w:rsidRPr="00645C36">
              <w:rPr>
                <w:rFonts w:ascii="Times New Roman" w:eastAsia="DengXian" w:hAnsi="Times New Roman" w:cs="Times New Roman"/>
                <w:color w:val="000000"/>
                <w:kern w:val="24"/>
                <w:sz w:val="22"/>
                <w:szCs w:val="22"/>
              </w:rPr>
              <w:t>6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month</w:t>
            </w:r>
            <w:bookmarkEnd w:id="4"/>
            <w:bookmarkEnd w:id="5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4ED0BCC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09</w:t>
            </w:r>
          </w:p>
        </w:tc>
        <w:tc>
          <w:tcPr>
            <w:tcW w:w="1448" w:type="dxa"/>
            <w:gridSpan w:val="3"/>
            <w:shd w:val="clear" w:color="auto" w:fill="auto"/>
            <w:vAlign w:val="center"/>
          </w:tcPr>
          <w:p w14:paraId="24EA7C8F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488</w:t>
            </w:r>
          </w:p>
        </w:tc>
        <w:tc>
          <w:tcPr>
            <w:tcW w:w="1448" w:type="dxa"/>
            <w:gridSpan w:val="2"/>
            <w:shd w:val="clear" w:color="auto" w:fill="auto"/>
            <w:vAlign w:val="center"/>
          </w:tcPr>
          <w:p w14:paraId="52B93F8F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4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7C820F9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07</w:t>
            </w:r>
          </w:p>
        </w:tc>
      </w:tr>
      <w:tr w:rsidR="00926DDE" w:rsidRPr="00CC6FCE" w14:paraId="388D68EC" w14:textId="77777777" w:rsidTr="00645C36">
        <w:trPr>
          <w:trHeight w:val="27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2A5E0" w14:textId="77777777" w:rsidR="00645C36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24"/>
                <w:sz w:val="24"/>
              </w:rPr>
              <w:t>P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 xml:space="preserve"> value</w:t>
            </w:r>
          </w:p>
          <w:p w14:paraId="4A4317CC" w14:textId="3231304B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(</w:t>
            </w:r>
            <w:proofErr w:type="gramStart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mapping</w:t>
            </w:r>
            <w:proofErr w:type="gramEnd"/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vs. non-mapping at </w:t>
            </w:r>
            <w:r w:rsidR="00645C36" w:rsidRPr="00645C36">
              <w:rPr>
                <w:rFonts w:ascii="Times New Roman" w:eastAsia="DengXian" w:hAnsi="Times New Roman" w:cs="Times New Roman"/>
                <w:color w:val="000000"/>
                <w:kern w:val="24"/>
                <w:sz w:val="22"/>
                <w:szCs w:val="22"/>
              </w:rPr>
              <w:t>12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month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4D6FD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&lt;0.001</w:t>
            </w:r>
          </w:p>
        </w:tc>
        <w:tc>
          <w:tcPr>
            <w:tcW w:w="14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84E45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14</w:t>
            </w:r>
          </w:p>
        </w:tc>
        <w:tc>
          <w:tcPr>
            <w:tcW w:w="14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FAD46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24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701D0" w14:textId="77777777" w:rsidR="00926DDE" w:rsidRPr="00CC6FCE" w:rsidRDefault="00926DDE" w:rsidP="00645C3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  <w:sz w:val="24"/>
              </w:rPr>
            </w:pP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4"/>
              </w:rPr>
              <w:t>0.029</w:t>
            </w:r>
          </w:p>
        </w:tc>
      </w:tr>
    </w:tbl>
    <w:p w14:paraId="2AC7C23E" w14:textId="4C738EC7" w:rsidR="000616CD" w:rsidRPr="000616CD" w:rsidRDefault="000616CD" w:rsidP="000616CD">
      <w:pPr>
        <w:widowControl/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</w:pPr>
      <w:bookmarkStart w:id="6" w:name="OLE_LINK70"/>
      <w:bookmarkStart w:id="7" w:name="OLE_LINK71"/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Notes. LVEF,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 left ventricular ejection fraction;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EA/RR,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EA distance/RR duration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; </w:t>
      </w:r>
      <w:proofErr w:type="spellStart"/>
      <w:proofErr w:type="gramStart"/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IVMD,interventricular</w:t>
      </w:r>
      <w:proofErr w:type="spellEnd"/>
      <w:proofErr w:type="gramEnd"/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 mechanical delay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;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 Ts-SD12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,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standard deviation of Ts of 12 LV segments. 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5; *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1; **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01</w:t>
      </w:r>
    </w:p>
    <w:bookmarkEnd w:id="6"/>
    <w:bookmarkEnd w:id="7"/>
    <w:p w14:paraId="2D55FCEB" w14:textId="6EAFB5F2" w:rsidR="00551218" w:rsidRDefault="00551218"/>
    <w:p w14:paraId="65E3FB13" w14:textId="7623F2F9" w:rsidR="00F05CAF" w:rsidRDefault="00F05CAF">
      <w:pPr>
        <w:widowControl/>
        <w:jc w:val="left"/>
      </w:pPr>
      <w:r>
        <w:br w:type="page"/>
      </w:r>
    </w:p>
    <w:p w14:paraId="5C2D29F3" w14:textId="4BAF33E8" w:rsidR="00F05CAF" w:rsidRDefault="00F05CAF"/>
    <w:p w14:paraId="45D5FBB4" w14:textId="30561FB7" w:rsidR="000616CD" w:rsidRPr="00645C36" w:rsidRDefault="00AE72B5" w:rsidP="00AE72B5">
      <w:pPr>
        <w:pStyle w:val="a3"/>
        <w:spacing w:before="0" w:beforeAutospacing="0" w:after="0" w:afterAutospacing="0" w:line="480" w:lineRule="auto"/>
        <w:jc w:val="both"/>
        <w:textAlignment w:val="center"/>
        <w:rPr>
          <w:rFonts w:ascii="Times New Roman Regular" w:hAnsi="Times New Roman Regular" w:cs="Times New Roman" w:hint="eastAsia"/>
          <w:b/>
          <w:bCs/>
          <w:color w:val="000000"/>
        </w:rPr>
      </w:pPr>
      <w:r w:rsidRPr="00AE72B5">
        <w:rPr>
          <w:rFonts w:ascii="Times New Roman Regular" w:eastAsia="Times New Roman Regular" w:hAnsi="Times New Roman Regular" w:cs="Times New Roman"/>
          <w:b/>
          <w:bCs/>
          <w:color w:val="000000"/>
        </w:rPr>
        <w:t>Supplementary</w:t>
      </w:r>
      <w:r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 </w:t>
      </w:r>
      <w:r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>Table</w:t>
      </w:r>
      <w:r>
        <w:rPr>
          <w:rFonts w:ascii="Times New Roman Regular" w:hAnsi="Times New Roman Regular" w:cs="Times New Roman"/>
          <w:b/>
          <w:bCs/>
          <w:color w:val="000000"/>
        </w:rPr>
        <w:t>3</w:t>
      </w:r>
      <w:r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. </w:t>
      </w:r>
      <w:r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LVEF </w:t>
      </w:r>
      <w:r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  <w:lang w:eastAsia="zh-Hans"/>
        </w:rPr>
        <w:t>and</w:t>
      </w:r>
      <w:r w:rsidRPr="00645C36">
        <w:rPr>
          <w:rFonts w:ascii="Times New Roman" w:eastAsia="DengXian" w:hAnsi="Times New Roman" w:cs="Times New Roman"/>
          <w:b/>
          <w:bCs/>
          <w:color w:val="000000"/>
          <w:kern w:val="24"/>
          <w:lang w:eastAsia="zh-Hans"/>
        </w:rPr>
        <w:t xml:space="preserve"> </w:t>
      </w:r>
      <w:r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synchronization </w:t>
      </w:r>
      <w:r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  <w:lang w:eastAsia="zh-Hans"/>
        </w:rPr>
        <w:t>parameters</w:t>
      </w:r>
      <w:r w:rsidRPr="00645C36">
        <w:rPr>
          <w:rFonts w:ascii="Times New Roman" w:eastAsia="DengXian" w:hAnsi="Times New Roman" w:cs="Times New Roman" w:hint="eastAsia"/>
          <w:b/>
          <w:bCs/>
          <w:color w:val="000000"/>
          <w:kern w:val="24"/>
        </w:rPr>
        <w:t xml:space="preserve"> </w:t>
      </w:r>
      <w:r w:rsidRPr="00645C36">
        <w:rPr>
          <w:rFonts w:ascii="Times New Roman" w:eastAsia="DengXian" w:hAnsi="Times New Roman" w:cs="Times New Roman"/>
          <w:b/>
          <w:bCs/>
          <w:color w:val="000000"/>
          <w:kern w:val="24"/>
        </w:rPr>
        <w:t>after the operation measured by transthoracic echocardiography</w:t>
      </w:r>
      <w:r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 analyzed in </w:t>
      </w:r>
      <w:r>
        <w:rPr>
          <w:rFonts w:ascii="Times New Roman Regular" w:eastAsia="Times New Roman Regular" w:hAnsi="Times New Roman Regular" w:cs="Times New Roman"/>
          <w:b/>
          <w:bCs/>
          <w:color w:val="000000"/>
        </w:rPr>
        <w:t xml:space="preserve">CVP </w:t>
      </w:r>
      <w:r w:rsidRPr="00645C36">
        <w:rPr>
          <w:rFonts w:ascii="Times New Roman Regular" w:eastAsia="Times New Roman Regular" w:hAnsi="Times New Roman Regular" w:cs="Times New Roman"/>
          <w:b/>
          <w:bCs/>
          <w:color w:val="000000"/>
        </w:rPr>
        <w:t>group</w:t>
      </w:r>
    </w:p>
    <w:tbl>
      <w:tblPr>
        <w:tblpPr w:leftFromText="180" w:rightFromText="180" w:vertAnchor="text" w:horzAnchor="margin" w:tblpXSpec="center" w:tblpY="47"/>
        <w:tblOverlap w:val="never"/>
        <w:tblW w:w="103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5"/>
        <w:gridCol w:w="1483"/>
        <w:gridCol w:w="1483"/>
        <w:gridCol w:w="1483"/>
        <w:gridCol w:w="1484"/>
      </w:tblGrid>
      <w:tr w:rsidR="00AE72B5" w14:paraId="5F9E6D37" w14:textId="77777777" w:rsidTr="00AE72B5">
        <w:trPr>
          <w:trHeight w:val="285"/>
        </w:trPr>
        <w:tc>
          <w:tcPr>
            <w:tcW w:w="4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6A5F1" w14:textId="77777777" w:rsidR="00AE72B5" w:rsidRPr="00F05CAF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</w:pPr>
            <w:r w:rsidRPr="00F05CA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</w:rPr>
              <w:t>CVP</w:t>
            </w:r>
            <w:r w:rsidRPr="00F05CAF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 xml:space="preserve"> group (n=29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8ED09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A4DFB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E7C9C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F5220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</w:tr>
      <w:tr w:rsidR="00AE72B5" w14:paraId="69CDEA29" w14:textId="77777777" w:rsidTr="00AE72B5">
        <w:trPr>
          <w:trHeight w:val="285"/>
        </w:trPr>
        <w:tc>
          <w:tcPr>
            <w:tcW w:w="4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0BDC8" w14:textId="77777777" w:rsidR="00AE72B5" w:rsidRDefault="00AE72B5" w:rsidP="00AE72B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D8396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LVEF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DFAD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EA/RR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CF2ED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IVMD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072B9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Ts-SD 12</w:t>
            </w:r>
          </w:p>
        </w:tc>
      </w:tr>
      <w:tr w:rsidR="00AE72B5" w14:paraId="3D59577F" w14:textId="77777777" w:rsidTr="00AE72B5">
        <w:trPr>
          <w:trHeight w:val="285"/>
        </w:trPr>
        <w:tc>
          <w:tcPr>
            <w:tcW w:w="4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D27A0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 w:rsidRPr="00F05CA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</w:rPr>
              <w:t>Mapping</w:t>
            </w:r>
            <w:r w:rsidRPr="00F05CAF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 xml:space="preserve"> (n=13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5DAD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999BD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BB88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22CB1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</w:tr>
      <w:tr w:rsidR="00AE72B5" w14:paraId="0417BE30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277E6AC5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Baseline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7D2D3EB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30.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4.25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E18BBBC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27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5E6DB37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67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4747E2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44.09</w:t>
            </w:r>
          </w:p>
        </w:tc>
      </w:tr>
      <w:tr w:rsidR="00AE72B5" w14:paraId="0BBCE164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1DE7F721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Six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month</w:t>
            </w:r>
            <w:proofErr w:type="gramEnd"/>
          </w:p>
        </w:tc>
        <w:tc>
          <w:tcPr>
            <w:tcW w:w="1483" w:type="dxa"/>
            <w:shd w:val="clear" w:color="auto" w:fill="auto"/>
            <w:vAlign w:val="center"/>
          </w:tcPr>
          <w:p w14:paraId="67006F99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35,7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.76*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6C62CC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29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BB0B339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5.72*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4D85EE2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30.82**</w:t>
            </w:r>
          </w:p>
        </w:tc>
      </w:tr>
      <w:tr w:rsidR="00AE72B5" w14:paraId="3D8AEBC2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681F7246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Twelve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month</w:t>
            </w:r>
            <w:proofErr w:type="gramEnd"/>
          </w:p>
        </w:tc>
        <w:tc>
          <w:tcPr>
            <w:tcW w:w="1483" w:type="dxa"/>
            <w:shd w:val="clear" w:color="auto" w:fill="auto"/>
            <w:vAlign w:val="center"/>
          </w:tcPr>
          <w:p w14:paraId="196FC312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39.9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.87**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F9B42A2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4**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2582A6D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2.45*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B606EE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27.00**</w:t>
            </w:r>
          </w:p>
        </w:tc>
      </w:tr>
      <w:tr w:rsidR="00AE72B5" w14:paraId="6BC61435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15833D8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 w:rsidRPr="00F05CA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4"/>
              </w:rPr>
              <w:t>Non-mapping</w:t>
            </w:r>
            <w:r w:rsidRPr="00F05CAF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</w:rPr>
              <w:t xml:space="preserve"> (n=16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6DC4BE4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C586097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57E56DF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AD796EE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</w:p>
        </w:tc>
      </w:tr>
      <w:tr w:rsidR="00AE72B5" w14:paraId="21D593DD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290216E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Baseline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034D004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27.3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.07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51D033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511460D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62.8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2B917DE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41.53</w:t>
            </w:r>
          </w:p>
        </w:tc>
      </w:tr>
      <w:tr w:rsidR="00AE72B5" w14:paraId="62DAABD2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19965490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Six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month</w:t>
            </w:r>
            <w:proofErr w:type="gramEnd"/>
          </w:p>
        </w:tc>
        <w:tc>
          <w:tcPr>
            <w:tcW w:w="1483" w:type="dxa"/>
            <w:shd w:val="clear" w:color="auto" w:fill="auto"/>
            <w:vAlign w:val="center"/>
          </w:tcPr>
          <w:p w14:paraId="3736D28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29.0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4.67**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D378A6A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2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6C5EAA2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9.6**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1C738CB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37.27</w:t>
            </w:r>
          </w:p>
        </w:tc>
      </w:tr>
      <w:tr w:rsidR="00AE72B5" w14:paraId="36DCF930" w14:textId="77777777" w:rsidTr="00AE72B5">
        <w:trPr>
          <w:trHeight w:val="285"/>
        </w:trPr>
        <w:tc>
          <w:tcPr>
            <w:tcW w:w="4415" w:type="dxa"/>
            <w:shd w:val="clear" w:color="auto" w:fill="auto"/>
            <w:vAlign w:val="center"/>
          </w:tcPr>
          <w:p w14:paraId="79FE7C97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Twelve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month</w:t>
            </w:r>
            <w:proofErr w:type="gramEnd"/>
          </w:p>
        </w:tc>
        <w:tc>
          <w:tcPr>
            <w:tcW w:w="1483" w:type="dxa"/>
            <w:shd w:val="clear" w:color="auto" w:fill="auto"/>
            <w:vAlign w:val="center"/>
          </w:tcPr>
          <w:p w14:paraId="32FE9CE0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33.8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6.24***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CD50621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23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3590824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57.53**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99A132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119.73</w:t>
            </w:r>
          </w:p>
        </w:tc>
      </w:tr>
      <w:tr w:rsidR="00AE72B5" w14:paraId="25B98B98" w14:textId="77777777" w:rsidTr="00AE72B5">
        <w:trPr>
          <w:trHeight w:val="270"/>
        </w:trPr>
        <w:tc>
          <w:tcPr>
            <w:tcW w:w="4415" w:type="dxa"/>
            <w:shd w:val="clear" w:color="auto" w:fill="auto"/>
            <w:vAlign w:val="center"/>
          </w:tcPr>
          <w:p w14:paraId="56506740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24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value </w:t>
            </w:r>
          </w:p>
          <w:p w14:paraId="6595E0A8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(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mapping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 vs. non-mapping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</w:rPr>
              <w:t xml:space="preserve"> 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at </w:t>
            </w:r>
            <w:r w:rsidRPr="00645C36">
              <w:rPr>
                <w:rFonts w:ascii="Times New Roman" w:eastAsia="DengXian" w:hAnsi="Times New Roman" w:cs="Times New Roman"/>
                <w:color w:val="000000"/>
                <w:kern w:val="24"/>
                <w:sz w:val="22"/>
                <w:szCs w:val="22"/>
              </w:rPr>
              <w:t>6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month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1D88823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001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AEB9144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002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A309C6B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043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5ED8FFC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01</w:t>
            </w:r>
          </w:p>
        </w:tc>
      </w:tr>
      <w:tr w:rsidR="00AE72B5" w14:paraId="7E521730" w14:textId="77777777" w:rsidTr="00AE72B5">
        <w:trPr>
          <w:trHeight w:val="270"/>
        </w:trPr>
        <w:tc>
          <w:tcPr>
            <w:tcW w:w="441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A2CFFEA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24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 xml:space="preserve"> value </w:t>
            </w:r>
          </w:p>
          <w:p w14:paraId="0B62889B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 w:rsidRPr="00F05CAF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(</w:t>
            </w:r>
            <w:proofErr w:type="gramStart"/>
            <w:r w:rsidRPr="00F05CAF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mapping</w:t>
            </w:r>
            <w:proofErr w:type="gramEnd"/>
            <w:r w:rsidRPr="00F05CAF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vs. non-mapping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 xml:space="preserve"> at 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2"/>
                <w:szCs w:val="22"/>
              </w:rPr>
              <w:t xml:space="preserve">12 </w:t>
            </w:r>
            <w:r w:rsidRPr="00CC6FCE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month</w:t>
            </w:r>
            <w:r w:rsidRPr="00F05CAF">
              <w:rPr>
                <w:rFonts w:ascii="Times New Roman" w:eastAsia="DengXian" w:hAnsi="Times New Roman" w:cs="Times New Roman" w:hint="eastAsia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E1F588E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&lt;0.001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3952CE7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&lt;0.001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E89AA5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0.006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81882E" w14:textId="77777777" w:rsidR="00AE72B5" w:rsidRDefault="00AE72B5" w:rsidP="00AE72B5">
            <w:pPr>
              <w:pStyle w:val="a3"/>
              <w:spacing w:before="0" w:beforeAutospacing="0" w:after="0" w:afterAutospacing="0" w:line="480" w:lineRule="auto"/>
              <w:textAlignment w:val="center"/>
              <w:rPr>
                <w:rFonts w:ascii="Times New Roman" w:eastAsia="DengXi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24"/>
              </w:rPr>
              <w:t>&lt;0.001</w:t>
            </w:r>
          </w:p>
        </w:tc>
      </w:tr>
    </w:tbl>
    <w:p w14:paraId="08B03CAF" w14:textId="77777777" w:rsidR="000616CD" w:rsidRPr="000616CD" w:rsidRDefault="000616CD" w:rsidP="000616CD">
      <w:pPr>
        <w:widowControl/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</w:pP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Notes. LVEF,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 left ventricular ejection fraction;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EA/RR,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EA distance/RR duration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; </w:t>
      </w:r>
      <w:proofErr w:type="spellStart"/>
      <w:proofErr w:type="gramStart"/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IVMD,interventricular</w:t>
      </w:r>
      <w:proofErr w:type="spellEnd"/>
      <w:proofErr w:type="gramEnd"/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 mechanical delay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;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 Ts-SD12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 xml:space="preserve">, 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 xml:space="preserve">standard deviation of Ts of 12 LV segments. 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5; *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1; ***</w:t>
      </w:r>
      <w:r w:rsidRPr="000616CD">
        <w:rPr>
          <w:rFonts w:ascii="Times New Roman Regular" w:eastAsia="DengXian" w:hAnsi="Times New Roman Regular" w:cs="Times New Roman"/>
          <w:color w:val="000000"/>
          <w:kern w:val="0"/>
          <w:sz w:val="15"/>
          <w:szCs w:val="15"/>
        </w:rPr>
        <w:t>p</w:t>
      </w:r>
      <w:r w:rsidRPr="000616CD">
        <w:rPr>
          <w:rFonts w:ascii="Times New Roman Regular" w:eastAsia="DengXian" w:hAnsi="Times New Roman Regular" w:cs="Times New Roman" w:hint="eastAsia"/>
          <w:color w:val="000000"/>
          <w:kern w:val="0"/>
          <w:sz w:val="15"/>
          <w:szCs w:val="15"/>
        </w:rPr>
        <w:t>&lt;0.001</w:t>
      </w:r>
    </w:p>
    <w:p w14:paraId="1B6722F3" w14:textId="77777777" w:rsidR="00F05CAF" w:rsidRPr="000616CD" w:rsidRDefault="00F05CAF"/>
    <w:sectPr w:rsidR="00F05CAF" w:rsidRPr="00061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F9"/>
    <w:rsid w:val="0000736A"/>
    <w:rsid w:val="000616CD"/>
    <w:rsid w:val="000F0297"/>
    <w:rsid w:val="001266A8"/>
    <w:rsid w:val="00373C95"/>
    <w:rsid w:val="003830C7"/>
    <w:rsid w:val="003C0A4F"/>
    <w:rsid w:val="003E6164"/>
    <w:rsid w:val="004068B5"/>
    <w:rsid w:val="004951E2"/>
    <w:rsid w:val="004B2312"/>
    <w:rsid w:val="004D1521"/>
    <w:rsid w:val="004D7FFE"/>
    <w:rsid w:val="004E2C93"/>
    <w:rsid w:val="004E7753"/>
    <w:rsid w:val="004F14DB"/>
    <w:rsid w:val="00500D2A"/>
    <w:rsid w:val="00551218"/>
    <w:rsid w:val="0055694A"/>
    <w:rsid w:val="005A1E4B"/>
    <w:rsid w:val="00645C36"/>
    <w:rsid w:val="006D70ED"/>
    <w:rsid w:val="006E031B"/>
    <w:rsid w:val="007522B0"/>
    <w:rsid w:val="007D0E68"/>
    <w:rsid w:val="007E44C3"/>
    <w:rsid w:val="009176AA"/>
    <w:rsid w:val="00926DDE"/>
    <w:rsid w:val="009870C0"/>
    <w:rsid w:val="00992580"/>
    <w:rsid w:val="009B1C79"/>
    <w:rsid w:val="009C3706"/>
    <w:rsid w:val="00A50D4D"/>
    <w:rsid w:val="00A85EC1"/>
    <w:rsid w:val="00AA2497"/>
    <w:rsid w:val="00AE72B5"/>
    <w:rsid w:val="00B5728C"/>
    <w:rsid w:val="00BB3645"/>
    <w:rsid w:val="00C76B6E"/>
    <w:rsid w:val="00C904B0"/>
    <w:rsid w:val="00CA341E"/>
    <w:rsid w:val="00CC6FCE"/>
    <w:rsid w:val="00D103F9"/>
    <w:rsid w:val="00DB31EB"/>
    <w:rsid w:val="00DD3251"/>
    <w:rsid w:val="00E25013"/>
    <w:rsid w:val="00E75FFD"/>
    <w:rsid w:val="00EC7E51"/>
    <w:rsid w:val="00F05CAF"/>
    <w:rsid w:val="00F141CA"/>
    <w:rsid w:val="00F45FDC"/>
    <w:rsid w:val="00FB28AC"/>
    <w:rsid w:val="00FC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2811"/>
  <w15:chartTrackingRefBased/>
  <w15:docId w15:val="{E74D6A2A-CE70-0143-8500-91507C60C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4068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9EA312-1433-5049-A060-9B058F1E5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22-06-05T11:53:00Z</dcterms:created>
  <dcterms:modified xsi:type="dcterms:W3CDTF">2022-06-05T11:53:00Z</dcterms:modified>
</cp:coreProperties>
</file>